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483" w:rsidRPr="00822FF8" w:rsidRDefault="00954F0D" w:rsidP="0082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F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675" cy="1626870"/>
            <wp:effectExtent l="19050" t="0" r="3175" b="0"/>
            <wp:docPr id="1" name="图片 1" descr="C:\Users\lenovo\Desktop\FSMBGIPRO2-P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SMBGIPRO2-PE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26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5D1F" w:rsidRPr="00822FF8" w:rsidRDefault="00E55D1F" w:rsidP="0082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20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6"/>
        <w:gridCol w:w="1536"/>
        <w:gridCol w:w="1536"/>
        <w:gridCol w:w="1536"/>
        <w:gridCol w:w="1296"/>
        <w:gridCol w:w="1296"/>
        <w:gridCol w:w="1056"/>
        <w:gridCol w:w="1536"/>
      </w:tblGrid>
      <w:tr w:rsidR="00E55D1F" w:rsidRPr="00822FF8" w:rsidTr="00486634">
        <w:trPr>
          <w:trHeight w:val="189"/>
          <w:jc w:val="center"/>
        </w:trPr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Zon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55D1F" w:rsidRPr="00822FF8" w:rsidTr="00486634">
        <w:trPr>
          <w:trHeight w:val="189"/>
          <w:jc w:val="center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gramStart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gramStart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(</w:t>
            </w:r>
            <w:proofErr w:type="gramEnd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</w:t>
            </w:r>
            <w:r w:rsidR="005A6F90"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+</w:t>
            </w:r>
            <w:proofErr w:type="gramStart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B(</w:t>
            </w:r>
            <w:proofErr w:type="gramEnd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gramStart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gramStart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D(</w:t>
            </w:r>
            <w:proofErr w:type="gramEnd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gramStart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(</w:t>
            </w:r>
            <w:proofErr w:type="gramEnd"/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5A6F90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A6F90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E55D1F" w:rsidRPr="00822FF8" w:rsidTr="00486634">
        <w:trPr>
          <w:trHeight w:val="189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MBG-iPro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6.2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213）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2.9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82）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9.1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395）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9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2）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1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）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0）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00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408）</w:t>
            </w:r>
          </w:p>
        </w:tc>
      </w:tr>
      <w:tr w:rsidR="00E55D1F" w:rsidRPr="00822FF8" w:rsidTr="00486634">
        <w:trPr>
          <w:trHeight w:val="189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MBG-FSL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0.5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133）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8.4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259）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8.9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392）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9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2）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3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4）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0）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00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408）</w:t>
            </w:r>
          </w:p>
        </w:tc>
      </w:tr>
      <w:tr w:rsidR="00E55D1F" w:rsidRPr="00822FF8" w:rsidTr="00486634">
        <w:trPr>
          <w:trHeight w:val="189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Pro2-FSL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0.6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28582）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7.5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1144）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8.1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39726）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.6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649）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.3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123）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0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0）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00</w:t>
            </w:r>
          </w:p>
          <w:p w:rsidR="00AA1037" w:rsidRPr="00822FF8" w:rsidRDefault="00AA1037" w:rsidP="00822FF8">
            <w:pPr>
              <w:widowControl/>
              <w:spacing w:line="48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22FF8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n=40498）</w:t>
            </w:r>
          </w:p>
        </w:tc>
      </w:tr>
    </w:tbl>
    <w:p w:rsidR="00486634" w:rsidRDefault="00486634" w:rsidP="00486634">
      <w:pPr>
        <w:spacing w:before="240" w:line="48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D37D0C" w:rsidRPr="00486634" w:rsidRDefault="00486634" w:rsidP="00486634">
      <w:pP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22FF8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822F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2FF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22FF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22FF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22FF8">
        <w:rPr>
          <w:rFonts w:ascii="Times New Roman" w:hAnsi="Times New Roman" w:cs="Times New Roman"/>
          <w:bCs/>
          <w:sz w:val="24"/>
          <w:szCs w:val="24"/>
        </w:rPr>
        <w:t>Parkes</w:t>
      </w:r>
      <w:proofErr w:type="spellEnd"/>
      <w:r w:rsidRPr="00822FF8">
        <w:rPr>
          <w:rFonts w:ascii="Times New Roman" w:hAnsi="Times New Roman" w:cs="Times New Roman"/>
          <w:bCs/>
          <w:sz w:val="24"/>
          <w:szCs w:val="24"/>
        </w:rPr>
        <w:t xml:space="preserve"> error grid</w:t>
      </w:r>
      <w:r w:rsidRPr="00822FF8">
        <w:rPr>
          <w:rFonts w:ascii="Times New Roman" w:hAnsi="Times New Roman" w:cs="Times New Roman"/>
          <w:sz w:val="24"/>
          <w:szCs w:val="24"/>
        </w:rPr>
        <w:t xml:space="preserve"> analyses</w:t>
      </w:r>
      <w:r w:rsidRPr="00822FF8">
        <w:rPr>
          <w:rFonts w:ascii="Times New Roman" w:hAnsi="Times New Roman" w:cs="Times New Roman"/>
          <w:bCs/>
          <w:sz w:val="24"/>
          <w:szCs w:val="24"/>
        </w:rPr>
        <w:t>.</w:t>
      </w:r>
    </w:p>
    <w:p w:rsidR="00FC794A" w:rsidRPr="00822FF8" w:rsidRDefault="00FC794A" w:rsidP="0082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2FF8">
        <w:rPr>
          <w:rFonts w:ascii="Times New Roman" w:hAnsi="Times New Roman" w:cs="Times New Roman"/>
          <w:sz w:val="24"/>
          <w:szCs w:val="24"/>
        </w:rPr>
        <w:t>Parkes</w:t>
      </w:r>
      <w:proofErr w:type="spellEnd"/>
      <w:r w:rsidRPr="00822FF8">
        <w:rPr>
          <w:rFonts w:ascii="Times New Roman" w:hAnsi="Times New Roman" w:cs="Times New Roman"/>
          <w:sz w:val="24"/>
          <w:szCs w:val="24"/>
        </w:rPr>
        <w:t xml:space="preserve"> error grid analyses.</w:t>
      </w:r>
      <w:proofErr w:type="gramEnd"/>
      <w:r w:rsidRPr="00822FF8">
        <w:rPr>
          <w:rFonts w:ascii="Times New Roman" w:hAnsi="Times New Roman" w:cs="Times New Roman"/>
          <w:sz w:val="24"/>
          <w:szCs w:val="24"/>
        </w:rPr>
        <w:t xml:space="preserve"> (a) </w:t>
      </w:r>
      <w:proofErr w:type="gramStart"/>
      <w:r w:rsidRPr="00822FF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22FF8">
        <w:rPr>
          <w:rFonts w:ascii="Times New Roman" w:hAnsi="Times New Roman" w:cs="Times New Roman"/>
          <w:sz w:val="24"/>
          <w:szCs w:val="24"/>
        </w:rPr>
        <w:t xml:space="preserve"> SMBG and iPro2; (b) the SMBG and </w:t>
      </w:r>
      <w:r w:rsidR="004736F8" w:rsidRPr="00822FF8">
        <w:rPr>
          <w:rFonts w:ascii="Times New Roman" w:hAnsi="Times New Roman" w:cs="Times New Roman" w:hint="eastAsia"/>
          <w:sz w:val="24"/>
          <w:szCs w:val="24"/>
        </w:rPr>
        <w:t>FSL</w:t>
      </w:r>
      <w:r w:rsidRPr="00822FF8">
        <w:rPr>
          <w:rFonts w:ascii="Times New Roman" w:hAnsi="Times New Roman" w:cs="Times New Roman"/>
          <w:sz w:val="24"/>
          <w:szCs w:val="24"/>
        </w:rPr>
        <w:t xml:space="preserve">; (c) iPro2 and </w:t>
      </w:r>
      <w:r w:rsidR="004736F8" w:rsidRPr="00822FF8">
        <w:rPr>
          <w:rFonts w:ascii="Times New Roman" w:hAnsi="Times New Roman" w:cs="Times New Roman" w:hint="eastAsia"/>
          <w:sz w:val="24"/>
          <w:szCs w:val="24"/>
        </w:rPr>
        <w:t>FSL</w:t>
      </w:r>
      <w:r w:rsidRPr="00822FF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7D0C" w:rsidRPr="00822FF8" w:rsidRDefault="004736F8" w:rsidP="0082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FF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reviations:</w:t>
      </w:r>
      <w:r w:rsidRPr="00822FF8">
        <w:rPr>
          <w:sz w:val="24"/>
          <w:szCs w:val="24"/>
        </w:rPr>
        <w:t xml:space="preserve"> </w:t>
      </w:r>
      <w:r w:rsidRPr="00822FF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MBG</w:t>
      </w:r>
      <w:r w:rsidRPr="00822FF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822FF8">
        <w:rPr>
          <w:rFonts w:ascii="Times New Roman" w:hAnsi="Times New Roman" w:cs="Times New Roman" w:hint="eastAsia"/>
          <w:sz w:val="24"/>
          <w:szCs w:val="24"/>
        </w:rPr>
        <w:t xml:space="preserve">self monitoring of blood glucose; </w:t>
      </w:r>
      <w:r w:rsidRPr="00822FF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FSL</w:t>
      </w:r>
      <w:r w:rsidRPr="00822FF8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,</w:t>
      </w:r>
      <w:r w:rsidRPr="00822FF8">
        <w:rPr>
          <w:sz w:val="24"/>
          <w:szCs w:val="24"/>
        </w:rPr>
        <w:t xml:space="preserve"> </w:t>
      </w:r>
      <w:proofErr w:type="spellStart"/>
      <w:r w:rsidRPr="00822FF8">
        <w:rPr>
          <w:rFonts w:ascii="Times New Roman" w:hAnsi="Times New Roman" w:cs="Times New Roman"/>
          <w:sz w:val="24"/>
          <w:szCs w:val="24"/>
        </w:rPr>
        <w:t>FreeStyle</w:t>
      </w:r>
      <w:proofErr w:type="spellEnd"/>
      <w:r w:rsidRPr="00822F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2FF8">
        <w:rPr>
          <w:rFonts w:ascii="Times New Roman" w:hAnsi="Times New Roman" w:cs="Times New Roman"/>
          <w:sz w:val="24"/>
          <w:szCs w:val="24"/>
        </w:rPr>
        <w:t>Libre</w:t>
      </w:r>
      <w:proofErr w:type="spellEnd"/>
      <w:r w:rsidRPr="00822FF8">
        <w:rPr>
          <w:rFonts w:ascii="Times New Roman" w:hAnsi="Times New Roman" w:cs="Times New Roman" w:hint="eastAsia"/>
          <w:sz w:val="24"/>
          <w:szCs w:val="24"/>
        </w:rPr>
        <w:t>.</w:t>
      </w:r>
    </w:p>
    <w:p w:rsidR="00D37D0C" w:rsidRPr="004736F8" w:rsidRDefault="00D37D0C" w:rsidP="00FC794A">
      <w:pPr>
        <w:spacing w:line="480" w:lineRule="auto"/>
        <w:rPr>
          <w:rFonts w:ascii="Times New Roman" w:hAnsi="Times New Roman" w:cs="Times New Roman"/>
        </w:rPr>
      </w:pPr>
    </w:p>
    <w:p w:rsidR="00D37D0C" w:rsidRPr="00FC794A" w:rsidRDefault="00D37D0C" w:rsidP="00FC794A">
      <w:pPr>
        <w:spacing w:line="480" w:lineRule="auto"/>
        <w:rPr>
          <w:rFonts w:ascii="Times New Roman" w:hAnsi="Times New Roman" w:cs="Times New Roman"/>
        </w:rPr>
      </w:pPr>
    </w:p>
    <w:sectPr w:rsidR="00D37D0C" w:rsidRPr="00FC794A" w:rsidSect="00822FF8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E5E" w:rsidRDefault="00CF4E5E" w:rsidP="00954F0D">
      <w:r>
        <w:separator/>
      </w:r>
    </w:p>
  </w:endnote>
  <w:endnote w:type="continuationSeparator" w:id="0">
    <w:p w:rsidR="00CF4E5E" w:rsidRDefault="00CF4E5E" w:rsidP="00954F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E5E" w:rsidRDefault="00CF4E5E" w:rsidP="00954F0D">
      <w:r>
        <w:separator/>
      </w:r>
    </w:p>
  </w:footnote>
  <w:footnote w:type="continuationSeparator" w:id="0">
    <w:p w:rsidR="00CF4E5E" w:rsidRDefault="00CF4E5E" w:rsidP="00954F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0DFB"/>
    <w:rsid w:val="00123341"/>
    <w:rsid w:val="00380DFB"/>
    <w:rsid w:val="00464D5D"/>
    <w:rsid w:val="004736F8"/>
    <w:rsid w:val="00486634"/>
    <w:rsid w:val="005024A4"/>
    <w:rsid w:val="005A44AA"/>
    <w:rsid w:val="005A6F90"/>
    <w:rsid w:val="006309B5"/>
    <w:rsid w:val="006B5455"/>
    <w:rsid w:val="00814952"/>
    <w:rsid w:val="00822FF8"/>
    <w:rsid w:val="00954F0D"/>
    <w:rsid w:val="009979D5"/>
    <w:rsid w:val="00AA1037"/>
    <w:rsid w:val="00AB6E2C"/>
    <w:rsid w:val="00C02EB8"/>
    <w:rsid w:val="00CB64AD"/>
    <w:rsid w:val="00CF4E5E"/>
    <w:rsid w:val="00D37D0C"/>
    <w:rsid w:val="00E202AA"/>
    <w:rsid w:val="00E45762"/>
    <w:rsid w:val="00E55D1F"/>
    <w:rsid w:val="00F17F0B"/>
    <w:rsid w:val="00FC794A"/>
    <w:rsid w:val="00FE2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0D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0DF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54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54F0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54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54F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2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D</dc:creator>
  <cp:lastModifiedBy>MXD</cp:lastModifiedBy>
  <cp:revision>13</cp:revision>
  <dcterms:created xsi:type="dcterms:W3CDTF">2021-11-01T01:37:00Z</dcterms:created>
  <dcterms:modified xsi:type="dcterms:W3CDTF">2022-06-01T15:17:00Z</dcterms:modified>
</cp:coreProperties>
</file>